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F84" w:rsidRPr="00891B64" w:rsidRDefault="0055293B" w:rsidP="008676B9">
      <w:pPr>
        <w:spacing w:line="240" w:lineRule="auto"/>
        <w:ind w:left="720"/>
        <w:rPr>
          <w:rFonts w:ascii="Arial" w:hAnsi="Arial" w:cs="Arial"/>
          <w:b/>
          <w:sz w:val="20"/>
          <w:szCs w:val="20"/>
        </w:rPr>
      </w:pPr>
      <w:r w:rsidRPr="00891B64">
        <w:rPr>
          <w:rFonts w:ascii="Arial" w:hAnsi="Arial" w:cs="Arial"/>
          <w:b/>
          <w:sz w:val="20"/>
          <w:szCs w:val="20"/>
        </w:rPr>
        <w:t>F</w:t>
      </w:r>
      <w:r w:rsidR="00881F84" w:rsidRPr="00891B64">
        <w:rPr>
          <w:rFonts w:ascii="Arial" w:hAnsi="Arial" w:cs="Arial"/>
          <w:b/>
          <w:sz w:val="20"/>
          <w:szCs w:val="20"/>
        </w:rPr>
        <w:t xml:space="preserve">igure </w:t>
      </w:r>
      <w:r w:rsidRPr="00891B64">
        <w:rPr>
          <w:rFonts w:ascii="Arial" w:hAnsi="Arial" w:cs="Arial"/>
          <w:b/>
          <w:sz w:val="20"/>
          <w:szCs w:val="20"/>
        </w:rPr>
        <w:t>S</w:t>
      </w:r>
      <w:r w:rsidR="00E02C87">
        <w:rPr>
          <w:rFonts w:ascii="Arial" w:hAnsi="Arial" w:cs="Arial"/>
          <w:b/>
          <w:sz w:val="20"/>
          <w:szCs w:val="20"/>
        </w:rPr>
        <w:t>3</w:t>
      </w:r>
      <w:bookmarkStart w:id="0" w:name="_GoBack"/>
      <w:bookmarkEnd w:id="0"/>
    </w:p>
    <w:p w:rsidR="00881F84" w:rsidRPr="00891B64" w:rsidRDefault="00881F84" w:rsidP="008676B9">
      <w:pPr>
        <w:spacing w:line="240" w:lineRule="auto"/>
        <w:ind w:left="720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t>Carotenoids</w:t>
      </w:r>
    </w:p>
    <w:p w:rsidR="00881F84" w:rsidRPr="00891B64" w:rsidRDefault="003E5681" w:rsidP="003E5681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6618" w:dyaOrig="52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8.5pt;height:170pt;mso-position-vertical:absolute" o:ole="">
            <v:imagedata r:id="rId5" o:title=""/>
            <o:lock v:ext="edit" aspectratio="f"/>
          </v:shape>
          <o:OLEObject Type="Embed" ProgID="SigmaPlotGraphicObject.9" ShapeID="_x0000_i1025" DrawAspect="Content" ObjectID="_1511274153" r:id="rId6"/>
        </w:object>
      </w:r>
      <w:r w:rsidRPr="00891B64">
        <w:rPr>
          <w:rFonts w:ascii="Arial" w:hAnsi="Arial" w:cs="Arial"/>
          <w:sz w:val="20"/>
          <w:szCs w:val="20"/>
        </w:rPr>
        <w:object w:dxaOrig="6800" w:dyaOrig="5287">
          <v:shape id="_x0000_i1026" type="#_x0000_t75" style="width:198.5pt;height:170pt;mso-position-horizontal:absolute" o:ole="">
            <v:imagedata r:id="rId7" o:title=""/>
            <o:lock v:ext="edit" aspectratio="f"/>
          </v:shape>
          <o:OLEObject Type="Embed" ProgID="SigmaPlotGraphicObject.9" ShapeID="_x0000_i1026" DrawAspect="Content" ObjectID="_1511274154" r:id="rId8"/>
        </w:object>
      </w:r>
    </w:p>
    <w:p w:rsidR="00881F84" w:rsidRPr="00891B64" w:rsidRDefault="00881F84" w:rsidP="003E5681">
      <w:pPr>
        <w:spacing w:line="240" w:lineRule="auto"/>
        <w:jc w:val="center"/>
        <w:rPr>
          <w:rFonts w:ascii="Arial" w:hAnsi="Arial" w:cs="Arial"/>
          <w:sz w:val="20"/>
          <w:szCs w:val="20"/>
        </w:rPr>
      </w:pPr>
    </w:p>
    <w:p w:rsidR="00881F84" w:rsidRPr="00891B64" w:rsidRDefault="003E5681" w:rsidP="003E5681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6976" w:dyaOrig="5287">
          <v:shape id="_x0000_i1027" type="#_x0000_t75" style="width:198.5pt;height:170pt" o:ole="">
            <v:imagedata r:id="rId9" o:title=""/>
            <o:lock v:ext="edit" aspectratio="f"/>
          </v:shape>
          <o:OLEObject Type="Embed" ProgID="SigmaPlotGraphicObject.9" ShapeID="_x0000_i1027" DrawAspect="Content" ObjectID="_1511274155" r:id="rId10"/>
        </w:object>
      </w:r>
      <w:r w:rsidRPr="00891B64">
        <w:rPr>
          <w:rFonts w:ascii="Arial" w:hAnsi="Arial" w:cs="Arial"/>
          <w:sz w:val="20"/>
          <w:szCs w:val="20"/>
        </w:rPr>
        <w:object w:dxaOrig="8655" w:dyaOrig="7065">
          <v:shape id="_x0000_i1028" type="#_x0000_t75" style="width:198.5pt;height:170.5pt;mso-position-horizontal:absolute" o:ole="">
            <v:imagedata r:id="rId11" o:title=""/>
            <o:lock v:ext="edit" aspectratio="f"/>
          </v:shape>
          <o:OLEObject Type="Embed" ProgID="SigmaPlotGraphicObject.11" ShapeID="_x0000_i1028" DrawAspect="Content" ObjectID="_1511274156" r:id="rId12"/>
        </w:object>
      </w:r>
    </w:p>
    <w:p w:rsidR="00881F84" w:rsidRPr="00891B64" w:rsidRDefault="00881F84" w:rsidP="003E5681">
      <w:pPr>
        <w:spacing w:line="240" w:lineRule="auto"/>
        <w:jc w:val="center"/>
        <w:rPr>
          <w:rFonts w:ascii="Arial" w:hAnsi="Arial" w:cs="Arial"/>
          <w:sz w:val="20"/>
          <w:szCs w:val="20"/>
        </w:rPr>
      </w:pPr>
    </w:p>
    <w:p w:rsidR="00881F84" w:rsidRPr="00891B64" w:rsidRDefault="003E5681" w:rsidP="003E5681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731" w:dyaOrig="7051">
          <v:shape id="_x0000_i1029" type="#_x0000_t75" style="width:198.5pt;height:170pt" o:ole="">
            <v:imagedata r:id="rId13" o:title=""/>
            <o:lock v:ext="edit" aspectratio="f"/>
          </v:shape>
          <o:OLEObject Type="Embed" ProgID="SigmaPlotGraphicObject.11" ShapeID="_x0000_i1029" DrawAspect="Content" ObjectID="_1511274157" r:id="rId14"/>
        </w:object>
      </w:r>
      <w:r w:rsidRPr="00891B64">
        <w:rPr>
          <w:rFonts w:ascii="Arial" w:hAnsi="Arial" w:cs="Arial"/>
          <w:sz w:val="20"/>
          <w:szCs w:val="20"/>
        </w:rPr>
        <w:object w:dxaOrig="8505" w:dyaOrig="7065">
          <v:shape id="_x0000_i1030" type="#_x0000_t75" style="width:198.5pt;height:170.5pt;mso-position-horizontal:absolute" o:ole="">
            <v:imagedata r:id="rId15" o:title=""/>
            <o:lock v:ext="edit" aspectratio="f"/>
          </v:shape>
          <o:OLEObject Type="Embed" ProgID="SigmaPlotGraphicObject.11" ShapeID="_x0000_i1030" DrawAspect="Content" ObjectID="_1511274158" r:id="rId16"/>
        </w:object>
      </w:r>
    </w:p>
    <w:p w:rsidR="00881F84" w:rsidRPr="00891B64" w:rsidRDefault="00881F84" w:rsidP="00881F84">
      <w:pPr>
        <w:spacing w:line="240" w:lineRule="auto"/>
        <w:rPr>
          <w:rFonts w:ascii="Arial" w:hAnsi="Arial" w:cs="Arial"/>
          <w:sz w:val="20"/>
          <w:szCs w:val="20"/>
        </w:rPr>
      </w:pPr>
    </w:p>
    <w:p w:rsidR="00881F84" w:rsidRPr="00891B64" w:rsidRDefault="00881F84" w:rsidP="00881F84">
      <w:pPr>
        <w:spacing w:line="240" w:lineRule="auto"/>
        <w:rPr>
          <w:rFonts w:ascii="Arial" w:hAnsi="Arial" w:cs="Arial"/>
          <w:sz w:val="20"/>
          <w:szCs w:val="20"/>
        </w:rPr>
      </w:pPr>
    </w:p>
    <w:p w:rsidR="00881F84" w:rsidRPr="00891B64" w:rsidRDefault="00881F84" w:rsidP="00881F84">
      <w:pPr>
        <w:spacing w:line="240" w:lineRule="auto"/>
        <w:rPr>
          <w:rFonts w:ascii="Arial" w:hAnsi="Arial" w:cs="Arial"/>
          <w:sz w:val="20"/>
          <w:szCs w:val="20"/>
        </w:rPr>
      </w:pPr>
    </w:p>
    <w:p w:rsidR="00881F84" w:rsidRPr="00891B64" w:rsidRDefault="00881F84" w:rsidP="00881F84">
      <w:pPr>
        <w:spacing w:line="240" w:lineRule="auto"/>
        <w:rPr>
          <w:rFonts w:ascii="Arial" w:hAnsi="Arial" w:cs="Arial"/>
          <w:sz w:val="20"/>
          <w:szCs w:val="20"/>
        </w:rPr>
      </w:pPr>
    </w:p>
    <w:p w:rsidR="00881F84" w:rsidRPr="00891B64" w:rsidRDefault="003E5681" w:rsidP="003E5681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8655" w:dyaOrig="7066">
          <v:shape id="_x0000_i1031" type="#_x0000_t75" style="width:198.5pt;height:170pt" o:ole="">
            <v:imagedata r:id="rId17" o:title=""/>
            <o:lock v:ext="edit" aspectratio="f"/>
          </v:shape>
          <o:OLEObject Type="Embed" ProgID="SigmaPlotGraphicObject.11" ShapeID="_x0000_i1031" DrawAspect="Content" ObjectID="_1511274159" r:id="rId18"/>
        </w:object>
      </w:r>
      <w:r w:rsidRPr="00891B64">
        <w:rPr>
          <w:rFonts w:ascii="Arial" w:hAnsi="Arial" w:cs="Arial"/>
          <w:sz w:val="20"/>
          <w:szCs w:val="20"/>
        </w:rPr>
        <w:object w:dxaOrig="8730" w:dyaOrig="7050">
          <v:shape id="_x0000_i1032" type="#_x0000_t75" style="width:198.5pt;height:170.5pt;mso-position-horizontal:absolute" o:ole="">
            <v:imagedata r:id="rId19" o:title=""/>
            <o:lock v:ext="edit" aspectratio="f"/>
          </v:shape>
          <o:OLEObject Type="Embed" ProgID="SigmaPlotGraphicObject.11" ShapeID="_x0000_i1032" DrawAspect="Content" ObjectID="_1511274160" r:id="rId20"/>
        </w:object>
      </w:r>
    </w:p>
    <w:p w:rsidR="00881F84" w:rsidRPr="00891B64" w:rsidRDefault="00881F84" w:rsidP="00881F84">
      <w:pPr>
        <w:spacing w:line="240" w:lineRule="auto"/>
        <w:rPr>
          <w:rFonts w:ascii="Arial" w:hAnsi="Arial" w:cs="Arial"/>
          <w:sz w:val="20"/>
          <w:szCs w:val="20"/>
        </w:rPr>
      </w:pPr>
    </w:p>
    <w:p w:rsidR="00881F84" w:rsidRPr="00891B64" w:rsidRDefault="00881F84" w:rsidP="00881F84">
      <w:pPr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br w:type="page"/>
      </w:r>
    </w:p>
    <w:p w:rsidR="00881F84" w:rsidRPr="00891B64" w:rsidRDefault="00881F84" w:rsidP="00317FD7">
      <w:pPr>
        <w:spacing w:line="240" w:lineRule="auto"/>
        <w:ind w:left="720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lastRenderedPageBreak/>
        <w:t>Tocopherols</w:t>
      </w:r>
    </w:p>
    <w:p w:rsidR="00881F84" w:rsidRPr="00891B64" w:rsidRDefault="00881F84" w:rsidP="00881F84">
      <w:pPr>
        <w:spacing w:line="240" w:lineRule="auto"/>
        <w:rPr>
          <w:rFonts w:ascii="Arial" w:hAnsi="Arial" w:cs="Arial"/>
          <w:sz w:val="20"/>
          <w:szCs w:val="20"/>
        </w:rPr>
      </w:pPr>
    </w:p>
    <w:p w:rsidR="00881F84" w:rsidRPr="00891B64" w:rsidRDefault="00317FD7" w:rsidP="00317FD7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891B64">
        <w:rPr>
          <w:rFonts w:ascii="Arial" w:hAnsi="Arial" w:cs="Arial"/>
          <w:sz w:val="20"/>
          <w:szCs w:val="20"/>
        </w:rPr>
        <w:object w:dxaOrig="6919" w:dyaOrig="5287">
          <v:shape id="_x0000_i1033" type="#_x0000_t75" style="width:198.5pt;height:170pt;mso-position-vertical:absolute" o:ole="">
            <v:imagedata r:id="rId21" o:title=""/>
            <o:lock v:ext="edit" aspectratio="f"/>
          </v:shape>
          <o:OLEObject Type="Embed" ProgID="SigmaPlotGraphicObject.9" ShapeID="_x0000_i1033" DrawAspect="Content" ObjectID="_1511274161" r:id="rId22"/>
        </w:object>
      </w:r>
      <w:r w:rsidRPr="00891B64">
        <w:rPr>
          <w:rFonts w:ascii="Arial" w:hAnsi="Arial" w:cs="Arial"/>
          <w:sz w:val="20"/>
          <w:szCs w:val="20"/>
        </w:rPr>
        <w:object w:dxaOrig="6919" w:dyaOrig="5287">
          <v:shape id="_x0000_i1034" type="#_x0000_t75" style="width:198.5pt;height:170pt;mso-position-horizontal:absolute" o:ole="">
            <v:imagedata r:id="rId23" o:title=""/>
            <o:lock v:ext="edit" aspectratio="f"/>
          </v:shape>
          <o:OLEObject Type="Embed" ProgID="SigmaPlotGraphicObject.9" ShapeID="_x0000_i1034" DrawAspect="Content" ObjectID="_1511274162" r:id="rId24"/>
        </w:object>
      </w:r>
    </w:p>
    <w:p w:rsidR="00881F84" w:rsidRPr="00891B64" w:rsidRDefault="00881F84" w:rsidP="00881F84">
      <w:pPr>
        <w:spacing w:line="240" w:lineRule="auto"/>
        <w:rPr>
          <w:rFonts w:ascii="Arial" w:hAnsi="Arial" w:cs="Arial"/>
          <w:sz w:val="20"/>
          <w:szCs w:val="20"/>
        </w:rPr>
      </w:pPr>
    </w:p>
    <w:p w:rsidR="0059203E" w:rsidRPr="00891B64" w:rsidRDefault="0059203E">
      <w:pPr>
        <w:rPr>
          <w:rFonts w:ascii="Arial" w:hAnsi="Arial" w:cs="Arial"/>
          <w:sz w:val="20"/>
          <w:szCs w:val="20"/>
        </w:rPr>
      </w:pPr>
    </w:p>
    <w:sectPr w:rsidR="0059203E" w:rsidRPr="00891B64" w:rsidSect="008F7CEF">
      <w:pgSz w:w="12240" w:h="15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DC7"/>
    <w:rsid w:val="00035312"/>
    <w:rsid w:val="0009206F"/>
    <w:rsid w:val="00096F46"/>
    <w:rsid w:val="000C44C3"/>
    <w:rsid w:val="000E44F0"/>
    <w:rsid w:val="000F6C4A"/>
    <w:rsid w:val="00114453"/>
    <w:rsid w:val="00150410"/>
    <w:rsid w:val="001563D3"/>
    <w:rsid w:val="00186212"/>
    <w:rsid w:val="001F4B81"/>
    <w:rsid w:val="00245EFB"/>
    <w:rsid w:val="0026307C"/>
    <w:rsid w:val="00274DC7"/>
    <w:rsid w:val="00282095"/>
    <w:rsid w:val="00317FD7"/>
    <w:rsid w:val="003560C8"/>
    <w:rsid w:val="00362A69"/>
    <w:rsid w:val="003756EF"/>
    <w:rsid w:val="003867DB"/>
    <w:rsid w:val="003E5681"/>
    <w:rsid w:val="004119CD"/>
    <w:rsid w:val="004B0201"/>
    <w:rsid w:val="00520B68"/>
    <w:rsid w:val="005460D9"/>
    <w:rsid w:val="0055293B"/>
    <w:rsid w:val="0059203E"/>
    <w:rsid w:val="005A6CFD"/>
    <w:rsid w:val="005C23A0"/>
    <w:rsid w:val="005F74BC"/>
    <w:rsid w:val="006018B3"/>
    <w:rsid w:val="006226D8"/>
    <w:rsid w:val="00625167"/>
    <w:rsid w:val="00641E47"/>
    <w:rsid w:val="006729D0"/>
    <w:rsid w:val="006A6FC8"/>
    <w:rsid w:val="00745F17"/>
    <w:rsid w:val="007B405B"/>
    <w:rsid w:val="007D52BC"/>
    <w:rsid w:val="007D6CCE"/>
    <w:rsid w:val="007E1FBA"/>
    <w:rsid w:val="00811758"/>
    <w:rsid w:val="008676B9"/>
    <w:rsid w:val="008709FC"/>
    <w:rsid w:val="0087154F"/>
    <w:rsid w:val="008813EF"/>
    <w:rsid w:val="00881F84"/>
    <w:rsid w:val="00891B64"/>
    <w:rsid w:val="008B02E0"/>
    <w:rsid w:val="008D7245"/>
    <w:rsid w:val="008F7CEF"/>
    <w:rsid w:val="00912D5D"/>
    <w:rsid w:val="00925285"/>
    <w:rsid w:val="0096016B"/>
    <w:rsid w:val="00967E57"/>
    <w:rsid w:val="0099493D"/>
    <w:rsid w:val="009B7260"/>
    <w:rsid w:val="00A05D5B"/>
    <w:rsid w:val="00A63E08"/>
    <w:rsid w:val="00A7024C"/>
    <w:rsid w:val="00AC57F2"/>
    <w:rsid w:val="00B27AA1"/>
    <w:rsid w:val="00B4464B"/>
    <w:rsid w:val="00B50168"/>
    <w:rsid w:val="00B523F7"/>
    <w:rsid w:val="00B7585A"/>
    <w:rsid w:val="00B94384"/>
    <w:rsid w:val="00B95F6D"/>
    <w:rsid w:val="00BA0A3D"/>
    <w:rsid w:val="00BA173F"/>
    <w:rsid w:val="00BB151D"/>
    <w:rsid w:val="00BF2AB7"/>
    <w:rsid w:val="00C116BC"/>
    <w:rsid w:val="00C21B34"/>
    <w:rsid w:val="00C47B32"/>
    <w:rsid w:val="00CC0BFB"/>
    <w:rsid w:val="00CD53E9"/>
    <w:rsid w:val="00CE610A"/>
    <w:rsid w:val="00D874F5"/>
    <w:rsid w:val="00DA39D1"/>
    <w:rsid w:val="00DB0915"/>
    <w:rsid w:val="00E02C87"/>
    <w:rsid w:val="00EB3E1A"/>
    <w:rsid w:val="00EB3E47"/>
    <w:rsid w:val="00ED63C1"/>
    <w:rsid w:val="00EE4902"/>
    <w:rsid w:val="00F20D5B"/>
    <w:rsid w:val="00F23812"/>
    <w:rsid w:val="00F31FAB"/>
    <w:rsid w:val="00F34AEC"/>
    <w:rsid w:val="00F62D00"/>
    <w:rsid w:val="00F76661"/>
    <w:rsid w:val="00FF5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M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castel</dc:creator>
  <cp:lastModifiedBy>sdcastel</cp:lastModifiedBy>
  <cp:revision>2</cp:revision>
  <cp:lastPrinted>2015-10-27T01:58:00Z</cp:lastPrinted>
  <dcterms:created xsi:type="dcterms:W3CDTF">2015-12-11T01:35:00Z</dcterms:created>
  <dcterms:modified xsi:type="dcterms:W3CDTF">2015-12-11T01:35:00Z</dcterms:modified>
</cp:coreProperties>
</file>